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earch strategy of PubMed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1317"/>
        <w:gridCol w:w="1814"/>
      </w:tblGrid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firstLine="48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y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tems </w:t>
            </w:r>
            <w:r>
              <w:rPr>
                <w:rFonts w:cs="Times New Roman" w:ascii="Times New Roman" w:hAnsi="Times New Roman"/>
              </w:rPr>
              <w:t>found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2"/>
              </w:rPr>
              <w:t>Search "Sodium Chloride Symporter Inhibitors"[Mesh] Sort by: [pubsolr12]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75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2"/>
              </w:rPr>
              <w:t>Search (((((((("Sodium Chloride Symporter Inhibitors"[Mesh]) OR Sodium Chloride Cotransporter Inhibitors[Title/Abstract]) OR Thiazide Sensitive NaCl Cotransporter Inhibitors[Title/Abstract]) OR Diuretics, Thiazide[Title/Abstract]) OR Thiazide Diuretics[Title/Abstract]) OR Benzothiadiazine Diuretics[Title/Abstract]) OR Diuretics, Benzothiadiazine[Title/Abstract]) OR Potassium Depleting Diuretics[Title/Abstract]) OR Diuretics, Potassium Depleting[Title/Abstract] Sort by: [pubsolr12]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00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2"/>
              </w:rPr>
              <w:t>Search "Kidney Calculi"[Mesh] Sort by: [pubsolr12]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578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2"/>
              </w:rPr>
              <w:t>Search (((((((((((("Kidney Calculi"[Mesh]) OR Calculi, Kidney[Title/Abstract]) OR Calculus, Kidney[Title/Abstract]) OR Kidney Calculus[Title/Abstract]) OR Nephrolith[Title/Abstract]) OR Renal Calculus[Title/Abstract]) OR Kidney Stones[Title/Abstract]) OR Kidney Stone[Title/Abstract]) OR Stone, Kidney[Title/Abstract]) OR Stones, Kidney[Title/Abstract]) OR Renal Calculi[Title/Abstract]) OR Calculi, Renal[Title/Abstract]) OR Calculus, Renal[Title/Abstract] Sort by: [pubsolr12]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210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2"/>
              </w:rPr>
              <w:t>Search (((((((((((((("Kidney Calculi"[Mesh]) OR Calculi, Kidney[Title/Abstract]) OR Calculus, Kidney[Title/Abstract]) OR Kidney Calculus[Title/Abstract]) OR Nephrolith[Title/Abstract]) OR Renal Calculus[Title/Abstract]) OR Kidney Stones[Title/Abstract]) OR Kidney Stone[Title/Abstract]) OR Stone, Kidney[Title/Abstract]) OR Stones, Kidney[Title/Abstract]) OR Renal Calculi[Title/Abstract]) OR Calculi, Renal[Title/Abstract]) OR Calculus, Renal[Title/Abstract])) AND ((((((((("Sodium Chloride Symporter Inhibitors"[Mesh]) OR Sodium Chloride Cotransporter Inhibitors[Title/Abstract]) OR Thiazide Sensitive NaCl Cotransporter Inhibitors[Title/Abstract]) OR Diuretics, Thiazide[Title/Abstract]) OR Thiazide Diuretics[Title/Abstract]) OR Benzothiadiazine Diuretics[Title/Abstract]) OR Diuretics, Benzothiadiazine[Title/Abstract]) OR Potassium Depleting Diuretics[Title/Abstract]) OR Diuretics, Potassium Depleting[Title/Abstract]) Sort by: [pubsolr12]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11101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1"/>
              <w:gridCol w:w="11020"/>
            </w:tblGrid>
            <w:tr>
              <w:trPr/>
              <w:tc>
                <w:tcPr>
                  <w:tcW w:w="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rFonts w:ascii="Times New Roman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0"/>
                      <w:szCs w:val="20"/>
                    </w:rPr>
                  </w:r>
                </w:p>
              </w:tc>
              <w:tc>
                <w:tcPr>
                  <w:tcW w:w="11020" w:type="dxa"/>
                  <w:tcBorders/>
                </w:tcPr>
                <w:p>
                  <w:pPr>
                    <w:pStyle w:val="Normal"/>
                    <w:spacing w:lineRule="auto" w:line="24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Cs w:val="24"/>
                    </w:rPr>
                    <w:t>Search (((Randomized Controlled Trial[Publication Type]) OR Randomized Controlled Trial[Title/Abstract]) OR Randomized Controlled Trial[Filter]) OR Random*[Title/Abstract] Sort by: Best Match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rFonts w:ascii="Times New Roman" w:hAnsi="Times New Roman" w:cs="宋体;SimSun"/>
                <w:color w:val="000000"/>
                <w:kern w:val="0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Cs w:val="22"/>
              </w:rPr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15778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kern w:val="0"/>
                <w:szCs w:val="22"/>
              </w:rPr>
            </w:pPr>
            <w:r>
              <w:rPr>
                <w:rFonts w:cs="Times New Roman" w:ascii="Times New Roman" w:hAnsi="Times New Roman"/>
              </w:rPr>
              <w:t>Search (((((Randomized Controlled Trial[Publication Type]) OR Randomized Controlled Trial[Title/Abstract]) OR Randomized Controlled Trial[Filter]) OR Random*[Title/Abstract])) AND ((((((((((((((("Kidney Calculi"[Mesh]) OR Calculi, Kidney[Title/Abstract]) OR Calculus, Kidney[Title/Abstract]) OR Kidney Calculus[Title/Abstract]) OR Nephrolith[Title/Abstract]) OR Renal Calculus[Title/Abstract]) OR Kidney Stones[Title/Abstract]) OR Kidney Stone[Title/Abstract]) OR Stone, Kidney[Title/Abstract]) OR Stones, Kidney[Title/Abstract]) OR Renal Calculi[Title/Abstract]) OR Calculi, Renal[Title/Abstract]) OR Calculus, Renal[Title/Abstract])) AND ((((((((("Sodium Chloride Symporter Inhibitors"[Mesh]) OR Sodium Chloride Cotransporter Inhibitors[Title/Abstract]) OR Thiazide Sensitive NaCl Cotransporter Inhibitors[Title/Abstract]) OR Diuretics, Thiazide[Title/Abstract]) OR Thiazide Diuretics[Title/Abstract]) OR Benzothiadiazine Diuretics[Title/Abstract]) OR Diuretics, Benzothiadiazine[Title/Abstract]) OR Potassium Depleting Diuretics[Title/Abstract]) OR Diuretics, Potassium Depleting[Title/Abstract])) Sort by: Best Match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宋体;SimSun" w:hAnsi="宋体;SimSun" w:eastAsia="宋体;SimSun" w:cs="Times New Roman"/>
      <w:color w:val="auto"/>
      <w:kern w:val="2"/>
      <w:sz w:val="24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3:27:00Z</dcterms:created>
  <dc:creator>tutu li</dc:creator>
  <dc:description/>
  <cp:keywords/>
  <dc:language>en-US</dc:language>
  <cp:lastModifiedBy>tutu li</cp:lastModifiedBy>
  <dcterms:modified xsi:type="dcterms:W3CDTF">2019-12-19T06:57:00Z</dcterms:modified>
  <cp:revision>17</cp:revision>
  <dc:subject/>
  <dc:title/>
</cp:coreProperties>
</file>